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78959" w14:textId="456CE901" w:rsidR="00782F26" w:rsidRPr="00660D96" w:rsidRDefault="00782F26" w:rsidP="00782F26">
      <w:pPr>
        <w:spacing w:before="12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660D96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2</w:t>
      </w:r>
      <w:r w:rsidRPr="00660D96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 xml:space="preserve">. Quality control of </w:t>
      </w:r>
      <w:proofErr w:type="spellStart"/>
      <w:r w:rsidRPr="00660D96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multiomics</w:t>
      </w:r>
      <w:proofErr w:type="spellEnd"/>
      <w:r w:rsidRPr="00660D96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 xml:space="preserve">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782F26" w:rsidRPr="00660D96" w14:paraId="433C3B2F" w14:textId="77777777" w:rsidTr="00CD6BDE"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7D061D" w14:textId="77777777" w:rsidR="00782F26" w:rsidRPr="00660D96" w:rsidRDefault="00782F26" w:rsidP="00CD6BDE">
            <w:pPr>
              <w:snapToGrid w:val="0"/>
              <w:spacing w:before="40" w:after="40"/>
              <w:jc w:val="both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60246E" w14:textId="77777777" w:rsidR="00782F26" w:rsidRPr="00660D96" w:rsidRDefault="00782F26" w:rsidP="00CD6BDE">
            <w:pPr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  <w:t>Prdm16</w:t>
            </w:r>
            <w:r w:rsidRPr="00660D96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  <w:t>W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627C03" w14:textId="77777777" w:rsidR="00782F26" w:rsidRPr="00660D96" w:rsidRDefault="00782F26" w:rsidP="00CD6BDE">
            <w:pPr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  <w:t>Prdm16</w:t>
            </w:r>
            <w:r w:rsidRPr="00660D96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  <w:t>cKO</w:t>
            </w:r>
          </w:p>
        </w:tc>
      </w:tr>
      <w:tr w:rsidR="00011E5C" w:rsidRPr="00660D96" w14:paraId="352F46E5" w14:textId="77777777" w:rsidTr="00042F63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CAB2" w14:textId="77777777" w:rsidR="00011E5C" w:rsidRPr="00660D96" w:rsidRDefault="00011E5C" w:rsidP="00042F63">
            <w:pPr>
              <w:snapToGrid w:val="0"/>
              <w:spacing w:before="40" w:after="40"/>
              <w:jc w:val="both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umber of nuclei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8DE5CE" w14:textId="77777777" w:rsidR="00011E5C" w:rsidRPr="00660D96" w:rsidRDefault="00011E5C" w:rsidP="00042F63">
            <w:pPr>
              <w:snapToGrid w:val="0"/>
              <w:spacing w:before="40" w:after="40"/>
              <w:jc w:val="both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After </w:t>
            </w:r>
            <w:proofErr w:type="spellStart"/>
            <w:r w:rsidRPr="00660D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ellBender</w:t>
            </w:r>
            <w:proofErr w:type="spellEnd"/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B5F330" w14:textId="77777777" w:rsidR="00011E5C" w:rsidRPr="00660D96" w:rsidRDefault="00011E5C" w:rsidP="00042F63">
            <w:pPr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,24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7318" w14:textId="77777777" w:rsidR="00011E5C" w:rsidRPr="00660D96" w:rsidRDefault="00011E5C" w:rsidP="00042F63">
            <w:pPr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,202</w:t>
            </w:r>
          </w:p>
        </w:tc>
      </w:tr>
      <w:tr w:rsidR="00782F26" w:rsidRPr="00660D96" w14:paraId="3E40F826" w14:textId="77777777" w:rsidTr="00CD6BDE"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B74F7D" w14:textId="77777777" w:rsidR="00782F26" w:rsidRPr="00660D96" w:rsidRDefault="00782F26" w:rsidP="00CD6BDE">
            <w:pPr>
              <w:snapToGrid w:val="0"/>
              <w:spacing w:before="40" w:after="4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ATAC median high-quality </w:t>
            </w:r>
          </w:p>
          <w:p w14:paraId="41711A2B" w14:textId="77777777" w:rsidR="00782F26" w:rsidRPr="00660D96" w:rsidRDefault="00782F26" w:rsidP="00CD6BDE">
            <w:pPr>
              <w:snapToGrid w:val="0"/>
              <w:spacing w:before="40" w:after="40"/>
              <w:jc w:val="right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ragments per cell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05C075" w14:textId="77777777" w:rsidR="00782F26" w:rsidRPr="00660D96" w:rsidRDefault="00782F26" w:rsidP="00CD6BDE">
            <w:pPr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10,52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245E" w14:textId="77777777" w:rsidR="00782F26" w:rsidRPr="00660D96" w:rsidRDefault="00782F26" w:rsidP="00CD6BDE">
            <w:pPr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11,027</w:t>
            </w:r>
          </w:p>
        </w:tc>
      </w:tr>
      <w:tr w:rsidR="00782F26" w:rsidRPr="00660D96" w14:paraId="02532717" w14:textId="77777777" w:rsidTr="00CD6BDE"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7CA704" w14:textId="77777777" w:rsidR="00782F26" w:rsidRPr="00660D96" w:rsidRDefault="00782F26" w:rsidP="00CD6BDE">
            <w:pPr>
              <w:snapToGrid w:val="0"/>
              <w:spacing w:before="40" w:after="4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NA medium UMI</w:t>
            </w:r>
          </w:p>
          <w:p w14:paraId="12201CCC" w14:textId="77777777" w:rsidR="00782F26" w:rsidRPr="00660D96" w:rsidRDefault="00782F26" w:rsidP="00CD6BDE">
            <w:pPr>
              <w:snapToGrid w:val="0"/>
              <w:spacing w:before="40" w:after="40"/>
              <w:jc w:val="right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ounts per cell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FD7780" w14:textId="77777777" w:rsidR="00782F26" w:rsidRPr="00660D96" w:rsidRDefault="00782F26" w:rsidP="00CD6BDE">
            <w:pPr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5,77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6EF3" w14:textId="77777777" w:rsidR="00782F26" w:rsidRPr="00660D96" w:rsidRDefault="00782F26" w:rsidP="00CD6BDE">
            <w:pPr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4,670</w:t>
            </w:r>
          </w:p>
        </w:tc>
      </w:tr>
      <w:tr w:rsidR="00782F26" w:rsidRPr="00660D96" w14:paraId="15459BC4" w14:textId="77777777" w:rsidTr="00CD6BDE"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0F436B" w14:textId="77777777" w:rsidR="00782F26" w:rsidRPr="00660D96" w:rsidRDefault="00782F26" w:rsidP="00CD6BDE">
            <w:pPr>
              <w:snapToGrid w:val="0"/>
              <w:spacing w:before="40" w:after="40"/>
              <w:jc w:val="right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edian genes per cell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9A4434" w14:textId="77777777" w:rsidR="00782F26" w:rsidRPr="00660D96" w:rsidRDefault="00782F26" w:rsidP="00CD6BDE">
            <w:pPr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2,41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51AF" w14:textId="77777777" w:rsidR="00782F26" w:rsidRPr="00660D96" w:rsidRDefault="00782F26" w:rsidP="00CD6BDE">
            <w:pPr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2,227</w:t>
            </w:r>
          </w:p>
        </w:tc>
      </w:tr>
      <w:tr w:rsidR="00782F26" w:rsidRPr="00660D96" w14:paraId="73443BB5" w14:textId="77777777" w:rsidTr="00CD6BDE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14DD" w14:textId="77777777" w:rsidR="00782F26" w:rsidRPr="00660D96" w:rsidRDefault="00782F26" w:rsidP="00CD6BDE">
            <w:pPr>
              <w:snapToGrid w:val="0"/>
              <w:spacing w:before="40" w:after="40"/>
              <w:jc w:val="both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umber of nuclei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EA493D" w14:textId="77777777" w:rsidR="00782F26" w:rsidRPr="00660D96" w:rsidRDefault="00782F26" w:rsidP="00CD6BDE">
            <w:pPr>
              <w:snapToGrid w:val="0"/>
              <w:spacing w:before="40" w:after="40"/>
              <w:jc w:val="both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After </w:t>
            </w:r>
            <w:proofErr w:type="spellStart"/>
            <w:r w:rsidRPr="00660D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blFinder</w:t>
            </w:r>
            <w:proofErr w:type="spellEnd"/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0872AB" w14:textId="77777777" w:rsidR="00782F26" w:rsidRPr="00660D96" w:rsidRDefault="00782F26" w:rsidP="00CD6BDE">
            <w:pPr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,79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C4DE" w14:textId="77777777" w:rsidR="00782F26" w:rsidRPr="00660D96" w:rsidRDefault="00782F26" w:rsidP="00CD6BDE">
            <w:pPr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,784</w:t>
            </w:r>
          </w:p>
        </w:tc>
      </w:tr>
      <w:tr w:rsidR="00782F26" w:rsidRPr="00660D96" w14:paraId="14B6AB2C" w14:textId="77777777" w:rsidTr="00CD6BDE"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7E66" w14:textId="77777777" w:rsidR="00782F26" w:rsidRPr="00660D96" w:rsidRDefault="00782F26" w:rsidP="00CD6BDE">
            <w:pPr>
              <w:snapToGrid w:val="0"/>
              <w:spacing w:before="40" w:after="40"/>
              <w:jc w:val="both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inal number of nuclei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04DB42" w14:textId="77777777" w:rsidR="00782F26" w:rsidRPr="00660D96" w:rsidRDefault="00782F26" w:rsidP="00CD6BDE">
            <w:pPr>
              <w:snapToGrid w:val="0"/>
              <w:spacing w:before="40" w:after="40"/>
              <w:jc w:val="both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fter General QC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5C4266" w14:textId="77777777" w:rsidR="00782F26" w:rsidRPr="00660D96" w:rsidRDefault="00782F26" w:rsidP="00CD6BDE">
            <w:pPr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,19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3194" w14:textId="77777777" w:rsidR="00782F26" w:rsidRPr="00660D96" w:rsidRDefault="00782F26" w:rsidP="00CD6BDE">
            <w:pPr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,288</w:t>
            </w:r>
          </w:p>
        </w:tc>
      </w:tr>
      <w:tr w:rsidR="00782F26" w:rsidRPr="00660D96" w14:paraId="30910330" w14:textId="77777777" w:rsidTr="00CD6BDE"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D1777F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eral QC parameter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E22C0A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  <w:t>Prdm16</w:t>
            </w:r>
            <w:r w:rsidRPr="00660D96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  <w:t>W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C03A7F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  <w:t>Prdm16</w:t>
            </w:r>
            <w:r w:rsidRPr="00660D96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  <w:t>cKO</w:t>
            </w:r>
          </w:p>
        </w:tc>
      </w:tr>
      <w:tr w:rsidR="00782F26" w:rsidRPr="00660D96" w14:paraId="469FDBB5" w14:textId="77777777" w:rsidTr="00CD6BDE"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34153D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Feature_RNA</w:t>
            </w:r>
            <w:proofErr w:type="spellEnd"/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1FA5F7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0&lt;X&lt;6,00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E8A4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0&lt;X&lt;6,000</w:t>
            </w:r>
          </w:p>
        </w:tc>
      </w:tr>
      <w:tr w:rsidR="00782F26" w:rsidRPr="00660D96" w14:paraId="30A35D9D" w14:textId="77777777" w:rsidTr="00CD6BDE"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BC7974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 mitochondrial RNA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8C5B04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764E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5</w:t>
            </w:r>
          </w:p>
        </w:tc>
      </w:tr>
      <w:tr w:rsidR="00782F26" w:rsidRPr="00660D96" w14:paraId="422FD768" w14:textId="77777777" w:rsidTr="00CD6BDE"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4B0A42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proofErr w:type="spellStart"/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Count_RNA</w:t>
            </w:r>
            <w:proofErr w:type="spellEnd"/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D53EA0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gt;60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3FE4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gt;400</w:t>
            </w:r>
          </w:p>
        </w:tc>
      </w:tr>
      <w:tr w:rsidR="00782F26" w:rsidRPr="00660D96" w14:paraId="242FAF3C" w14:textId="77777777" w:rsidTr="00CD6BDE"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6798DB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g10Genes per UMI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5FEEDC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gt;0.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5DF1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gt;0.8</w:t>
            </w:r>
          </w:p>
        </w:tc>
      </w:tr>
      <w:tr w:rsidR="00782F26" w:rsidRPr="00660D96" w14:paraId="1257F4D7" w14:textId="77777777" w:rsidTr="00CD6BDE"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624B9D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Count_ATAC</w:t>
            </w:r>
            <w:proofErr w:type="spellEnd"/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FBB66D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0&lt;X&lt;100,00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5F1F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0&lt;X&lt;100,000</w:t>
            </w:r>
          </w:p>
        </w:tc>
      </w:tr>
      <w:tr w:rsidR="00782F26" w:rsidRPr="00660D96" w14:paraId="2E11939D" w14:textId="77777777" w:rsidTr="00CD6BDE"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58A802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ucleosome_signal</w:t>
            </w:r>
            <w:proofErr w:type="spellEnd"/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322EA5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2238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2</w:t>
            </w:r>
          </w:p>
        </w:tc>
      </w:tr>
      <w:tr w:rsidR="00782F26" w:rsidRPr="00660D96" w14:paraId="41F9248F" w14:textId="77777777" w:rsidTr="00CD6BDE">
        <w:tc>
          <w:tcPr>
            <w:tcW w:w="45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58BCA2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S-enrichment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498172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gt;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D026" w14:textId="77777777" w:rsidR="00782F26" w:rsidRPr="00660D96" w:rsidRDefault="00782F26" w:rsidP="00CD6BDE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gt;2</w:t>
            </w:r>
          </w:p>
        </w:tc>
      </w:tr>
    </w:tbl>
    <w:p w14:paraId="5F2B0151" w14:textId="45DC6F9C" w:rsidR="00782F26" w:rsidRDefault="00782F26" w:rsidP="00782F26">
      <w:pPr>
        <w:spacing w:before="20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60D9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Abbreviations</w:t>
      </w:r>
      <w:r w:rsidRPr="00660D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QC: quality control; TSS: transcriptional start site; UMI: unique molecular identifier.</w:t>
      </w:r>
    </w:p>
    <w:p w14:paraId="2E5B5672" w14:textId="77777777" w:rsidR="00782F26" w:rsidRPr="00782F26" w:rsidRDefault="00782F26" w:rsidP="00782F26">
      <w:pPr>
        <w:spacing w:before="20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5E5082C" w14:textId="77777777" w:rsidR="00E45F3A" w:rsidRPr="00660D96" w:rsidRDefault="00E45F3A" w:rsidP="0084333F">
      <w:pPr>
        <w:jc w:val="both"/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</w:pPr>
    </w:p>
    <w:p w14:paraId="444F3CB2" w14:textId="122288B3" w:rsidR="0000453C" w:rsidRPr="00EE7359" w:rsidRDefault="0000453C" w:rsidP="00EE7359">
      <w:pPr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</w:pPr>
      <w:bookmarkStart w:id="0" w:name="_GoBack"/>
      <w:bookmarkEnd w:id="0"/>
    </w:p>
    <w:sectPr w:rsidR="0000453C" w:rsidRPr="00EE7359" w:rsidSect="00996581">
      <w:footerReference w:type="even" r:id="rId8"/>
      <w:footerReference w:type="default" r:id="rId9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BCB1BE" w14:textId="77777777" w:rsidR="00B71A12" w:rsidRDefault="00B71A12" w:rsidP="00CD356E">
      <w:pPr>
        <w:spacing w:after="0" w:line="240" w:lineRule="auto"/>
      </w:pPr>
      <w:r>
        <w:separator/>
      </w:r>
    </w:p>
  </w:endnote>
  <w:endnote w:type="continuationSeparator" w:id="0">
    <w:p w14:paraId="605B79FF" w14:textId="77777777" w:rsidR="00B71A12" w:rsidRDefault="00B71A12" w:rsidP="00CD356E">
      <w:pPr>
        <w:spacing w:after="0" w:line="240" w:lineRule="auto"/>
      </w:pPr>
      <w:r>
        <w:continuationSeparator/>
      </w:r>
    </w:p>
  </w:endnote>
  <w:endnote w:type="continuationNotice" w:id="1">
    <w:p w14:paraId="09AB7A0E" w14:textId="77777777" w:rsidR="00B71A12" w:rsidRDefault="00B71A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cademy Engraved LET">
    <w:panose1 w:val="020B0604020202020204"/>
    <w:charset w:val="00"/>
    <w:family w:val="auto"/>
    <w:pitch w:val="variable"/>
    <w:sig w:usb0="8000007F" w:usb1="4000000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101276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7A6616" w14:textId="1E0F8B9C" w:rsidR="00AB70BE" w:rsidRDefault="00AB70BE" w:rsidP="008A7B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1B117B" w14:textId="77777777" w:rsidR="00AB70BE" w:rsidRDefault="00AB70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00134627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5E30F151" w14:textId="305E19B1" w:rsidR="00AB70BE" w:rsidRPr="00CD356E" w:rsidRDefault="00AB70BE" w:rsidP="008A7B01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CD356E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CD356E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CD356E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CD356E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CD356E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3E25DB0" w14:textId="77777777" w:rsidR="00AB70BE" w:rsidRDefault="00AB70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E9719B" w14:textId="77777777" w:rsidR="00B71A12" w:rsidRDefault="00B71A12" w:rsidP="00CD356E">
      <w:pPr>
        <w:spacing w:after="0" w:line="240" w:lineRule="auto"/>
      </w:pPr>
      <w:r>
        <w:separator/>
      </w:r>
    </w:p>
  </w:footnote>
  <w:footnote w:type="continuationSeparator" w:id="0">
    <w:p w14:paraId="5E31E30C" w14:textId="77777777" w:rsidR="00B71A12" w:rsidRDefault="00B71A12" w:rsidP="00CD356E">
      <w:pPr>
        <w:spacing w:after="0" w:line="240" w:lineRule="auto"/>
      </w:pPr>
      <w:r>
        <w:continuationSeparator/>
      </w:r>
    </w:p>
  </w:footnote>
  <w:footnote w:type="continuationNotice" w:id="1">
    <w:p w14:paraId="429661A8" w14:textId="77777777" w:rsidR="00B71A12" w:rsidRDefault="00B71A1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4704F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9570A2"/>
    <w:multiLevelType w:val="hybridMultilevel"/>
    <w:tmpl w:val="91AE47E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746D5B"/>
    <w:multiLevelType w:val="hybridMultilevel"/>
    <w:tmpl w:val="678AA2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C64D4"/>
    <w:multiLevelType w:val="hybridMultilevel"/>
    <w:tmpl w:val="E6C237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F14035"/>
    <w:multiLevelType w:val="hybridMultilevel"/>
    <w:tmpl w:val="D624A310"/>
    <w:lvl w:ilvl="0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5" w15:restartNumberingAfterBreak="0">
    <w:nsid w:val="205F1F22"/>
    <w:multiLevelType w:val="multilevel"/>
    <w:tmpl w:val="050AA028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A73FB0"/>
    <w:multiLevelType w:val="hybridMultilevel"/>
    <w:tmpl w:val="02467020"/>
    <w:lvl w:ilvl="0" w:tplc="0809000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1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2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2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3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4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5120" w:hanging="360"/>
      </w:pPr>
      <w:rPr>
        <w:rFonts w:ascii="Wingdings" w:hAnsi="Wingdings" w:hint="default"/>
      </w:rPr>
    </w:lvl>
  </w:abstractNum>
  <w:abstractNum w:abstractNumId="7" w15:restartNumberingAfterBreak="0">
    <w:nsid w:val="28CC559F"/>
    <w:multiLevelType w:val="hybridMultilevel"/>
    <w:tmpl w:val="1F60F648"/>
    <w:lvl w:ilvl="0" w:tplc="200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2A147C02"/>
    <w:multiLevelType w:val="hybridMultilevel"/>
    <w:tmpl w:val="515814E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53059"/>
    <w:multiLevelType w:val="hybridMultilevel"/>
    <w:tmpl w:val="0FA8EAF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A35F16"/>
    <w:multiLevelType w:val="hybridMultilevel"/>
    <w:tmpl w:val="13D05BC8"/>
    <w:lvl w:ilvl="0" w:tplc="200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31221ECC"/>
    <w:multiLevelType w:val="hybridMultilevel"/>
    <w:tmpl w:val="F0324F2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795518"/>
    <w:multiLevelType w:val="hybridMultilevel"/>
    <w:tmpl w:val="6F7A341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18093C"/>
    <w:multiLevelType w:val="hybridMultilevel"/>
    <w:tmpl w:val="CAE671F4"/>
    <w:lvl w:ilvl="0" w:tplc="08090001">
      <w:start w:val="1"/>
      <w:numFmt w:val="bullet"/>
      <w:lvlText w:val=""/>
      <w:lvlJc w:val="left"/>
      <w:pPr>
        <w:ind w:left="122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3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4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5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5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6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7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8000" w:hanging="360"/>
      </w:pPr>
      <w:rPr>
        <w:rFonts w:ascii="Wingdings" w:hAnsi="Wingdings" w:hint="default"/>
      </w:rPr>
    </w:lvl>
  </w:abstractNum>
  <w:abstractNum w:abstractNumId="14" w15:restartNumberingAfterBreak="0">
    <w:nsid w:val="3A103AF0"/>
    <w:multiLevelType w:val="hybridMultilevel"/>
    <w:tmpl w:val="52DE8218"/>
    <w:lvl w:ilvl="0" w:tplc="858833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E14069"/>
    <w:multiLevelType w:val="multilevel"/>
    <w:tmpl w:val="274E350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C76C53"/>
    <w:multiLevelType w:val="multilevel"/>
    <w:tmpl w:val="FA40231A"/>
    <w:styleLink w:val="CurrentList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6A2D2F"/>
    <w:multiLevelType w:val="hybridMultilevel"/>
    <w:tmpl w:val="BEA432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9701DF"/>
    <w:multiLevelType w:val="hybridMultilevel"/>
    <w:tmpl w:val="3B464E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126944"/>
    <w:multiLevelType w:val="hybridMultilevel"/>
    <w:tmpl w:val="254ADFC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BF0C49"/>
    <w:multiLevelType w:val="hybridMultilevel"/>
    <w:tmpl w:val="E59AFC50"/>
    <w:lvl w:ilvl="0" w:tplc="200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61F66CA4"/>
    <w:multiLevelType w:val="hybridMultilevel"/>
    <w:tmpl w:val="E0D4B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1F1093"/>
    <w:multiLevelType w:val="hybridMultilevel"/>
    <w:tmpl w:val="6F3A87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8C4896"/>
    <w:multiLevelType w:val="hybridMultilevel"/>
    <w:tmpl w:val="E6ECA27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4" w15:restartNumberingAfterBreak="0">
    <w:nsid w:val="6EB15D79"/>
    <w:multiLevelType w:val="hybridMultilevel"/>
    <w:tmpl w:val="4AEE043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6FE874FE"/>
    <w:multiLevelType w:val="multilevel"/>
    <w:tmpl w:val="6F3A87D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2D448D"/>
    <w:multiLevelType w:val="hybridMultilevel"/>
    <w:tmpl w:val="347A9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A94954"/>
    <w:multiLevelType w:val="hybridMultilevel"/>
    <w:tmpl w:val="AA728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100AE8"/>
    <w:multiLevelType w:val="multilevel"/>
    <w:tmpl w:val="09928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86E73F3"/>
    <w:multiLevelType w:val="hybridMultilevel"/>
    <w:tmpl w:val="1F12765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3C224B"/>
    <w:multiLevelType w:val="hybridMultilevel"/>
    <w:tmpl w:val="8B027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1"/>
  </w:num>
  <w:num w:numId="3">
    <w:abstractNumId w:val="3"/>
  </w:num>
  <w:num w:numId="4">
    <w:abstractNumId w:val="18"/>
  </w:num>
  <w:num w:numId="5">
    <w:abstractNumId w:val="17"/>
  </w:num>
  <w:num w:numId="6">
    <w:abstractNumId w:val="14"/>
  </w:num>
  <w:num w:numId="7">
    <w:abstractNumId w:val="0"/>
  </w:num>
  <w:num w:numId="8">
    <w:abstractNumId w:val="2"/>
  </w:num>
  <w:num w:numId="9">
    <w:abstractNumId w:val="27"/>
  </w:num>
  <w:num w:numId="10">
    <w:abstractNumId w:val="8"/>
  </w:num>
  <w:num w:numId="11">
    <w:abstractNumId w:val="11"/>
  </w:num>
  <w:num w:numId="12">
    <w:abstractNumId w:val="1"/>
  </w:num>
  <w:num w:numId="13">
    <w:abstractNumId w:val="29"/>
  </w:num>
  <w:num w:numId="14">
    <w:abstractNumId w:val="7"/>
  </w:num>
  <w:num w:numId="15">
    <w:abstractNumId w:val="20"/>
  </w:num>
  <w:num w:numId="16">
    <w:abstractNumId w:val="10"/>
  </w:num>
  <w:num w:numId="17">
    <w:abstractNumId w:val="9"/>
  </w:num>
  <w:num w:numId="18">
    <w:abstractNumId w:val="19"/>
  </w:num>
  <w:num w:numId="19">
    <w:abstractNumId w:val="23"/>
  </w:num>
  <w:num w:numId="20">
    <w:abstractNumId w:val="24"/>
  </w:num>
  <w:num w:numId="21">
    <w:abstractNumId w:val="4"/>
  </w:num>
  <w:num w:numId="22">
    <w:abstractNumId w:val="6"/>
  </w:num>
  <w:num w:numId="23">
    <w:abstractNumId w:val="13"/>
  </w:num>
  <w:num w:numId="24">
    <w:abstractNumId w:val="30"/>
  </w:num>
  <w:num w:numId="25">
    <w:abstractNumId w:val="16"/>
  </w:num>
  <w:num w:numId="26">
    <w:abstractNumId w:val="28"/>
  </w:num>
  <w:num w:numId="27">
    <w:abstractNumId w:val="12"/>
  </w:num>
  <w:num w:numId="28">
    <w:abstractNumId w:val="22"/>
  </w:num>
  <w:num w:numId="29">
    <w:abstractNumId w:val="5"/>
  </w:num>
  <w:num w:numId="30">
    <w:abstractNumId w:val="15"/>
  </w:num>
  <w:num w:numId="3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Academy Engraved LE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wd0rfd32zpsse2rd5vdexi5rsxeep5vfvs&quot;&gt;Prdm16 &lt;record-ids&gt;&lt;item&gt;23&lt;/item&gt;&lt;item&gt;117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/record-ids&gt;&lt;/item&gt;&lt;/Libraries&gt;"/>
  </w:docVars>
  <w:rsids>
    <w:rsidRoot w:val="00C21455"/>
    <w:rsid w:val="00003BE3"/>
    <w:rsid w:val="0000453C"/>
    <w:rsid w:val="00004CAB"/>
    <w:rsid w:val="0000711B"/>
    <w:rsid w:val="00011E5C"/>
    <w:rsid w:val="000167CA"/>
    <w:rsid w:val="00023879"/>
    <w:rsid w:val="00025728"/>
    <w:rsid w:val="00027616"/>
    <w:rsid w:val="00035BBF"/>
    <w:rsid w:val="000369F3"/>
    <w:rsid w:val="00040E30"/>
    <w:rsid w:val="000435BC"/>
    <w:rsid w:val="00046D69"/>
    <w:rsid w:val="00050BB9"/>
    <w:rsid w:val="00051A73"/>
    <w:rsid w:val="000521EE"/>
    <w:rsid w:val="0005787C"/>
    <w:rsid w:val="00063E3B"/>
    <w:rsid w:val="00064653"/>
    <w:rsid w:val="00066B9E"/>
    <w:rsid w:val="000679F4"/>
    <w:rsid w:val="00071290"/>
    <w:rsid w:val="0007330D"/>
    <w:rsid w:val="0007430F"/>
    <w:rsid w:val="00077A9C"/>
    <w:rsid w:val="00080DA7"/>
    <w:rsid w:val="00082EB8"/>
    <w:rsid w:val="000902F0"/>
    <w:rsid w:val="000903B6"/>
    <w:rsid w:val="00092AEE"/>
    <w:rsid w:val="000936E8"/>
    <w:rsid w:val="0009765D"/>
    <w:rsid w:val="000B209E"/>
    <w:rsid w:val="000B2772"/>
    <w:rsid w:val="000B7EB2"/>
    <w:rsid w:val="000C7345"/>
    <w:rsid w:val="000C7DE0"/>
    <w:rsid w:val="000E2016"/>
    <w:rsid w:val="000E3CBE"/>
    <w:rsid w:val="000E5F51"/>
    <w:rsid w:val="000F056E"/>
    <w:rsid w:val="000F43DF"/>
    <w:rsid w:val="000F470B"/>
    <w:rsid w:val="000F6819"/>
    <w:rsid w:val="000F6D24"/>
    <w:rsid w:val="00101580"/>
    <w:rsid w:val="0010369B"/>
    <w:rsid w:val="001042F0"/>
    <w:rsid w:val="00107E4F"/>
    <w:rsid w:val="00113EF2"/>
    <w:rsid w:val="00123C6A"/>
    <w:rsid w:val="00125C05"/>
    <w:rsid w:val="001272CB"/>
    <w:rsid w:val="00133553"/>
    <w:rsid w:val="00134B97"/>
    <w:rsid w:val="00134CD9"/>
    <w:rsid w:val="00141AA2"/>
    <w:rsid w:val="0014263A"/>
    <w:rsid w:val="00147EAF"/>
    <w:rsid w:val="00151C03"/>
    <w:rsid w:val="00153D5E"/>
    <w:rsid w:val="00157B23"/>
    <w:rsid w:val="001601EC"/>
    <w:rsid w:val="00164B23"/>
    <w:rsid w:val="00183E0E"/>
    <w:rsid w:val="00185E83"/>
    <w:rsid w:val="00186923"/>
    <w:rsid w:val="00186D3C"/>
    <w:rsid w:val="00187757"/>
    <w:rsid w:val="00192CFA"/>
    <w:rsid w:val="00193D9A"/>
    <w:rsid w:val="00195D6E"/>
    <w:rsid w:val="00197FCF"/>
    <w:rsid w:val="001A041A"/>
    <w:rsid w:val="001A0B46"/>
    <w:rsid w:val="001A1DF7"/>
    <w:rsid w:val="001A4247"/>
    <w:rsid w:val="001A47B2"/>
    <w:rsid w:val="001A67F0"/>
    <w:rsid w:val="001B1C13"/>
    <w:rsid w:val="001B33D0"/>
    <w:rsid w:val="001B76D7"/>
    <w:rsid w:val="001C16A9"/>
    <w:rsid w:val="001D1872"/>
    <w:rsid w:val="001D2947"/>
    <w:rsid w:val="001D3C91"/>
    <w:rsid w:val="001E0806"/>
    <w:rsid w:val="001E674D"/>
    <w:rsid w:val="001E756D"/>
    <w:rsid w:val="001F0578"/>
    <w:rsid w:val="001F22A5"/>
    <w:rsid w:val="001F273E"/>
    <w:rsid w:val="001F6A23"/>
    <w:rsid w:val="00200AE6"/>
    <w:rsid w:val="0020272F"/>
    <w:rsid w:val="00204661"/>
    <w:rsid w:val="002058EF"/>
    <w:rsid w:val="002125BB"/>
    <w:rsid w:val="00213C5C"/>
    <w:rsid w:val="002140D5"/>
    <w:rsid w:val="002212E7"/>
    <w:rsid w:val="002218BA"/>
    <w:rsid w:val="00224E0D"/>
    <w:rsid w:val="00233DB5"/>
    <w:rsid w:val="002344BD"/>
    <w:rsid w:val="00234DE4"/>
    <w:rsid w:val="0024128F"/>
    <w:rsid w:val="002448A0"/>
    <w:rsid w:val="0026182D"/>
    <w:rsid w:val="00263899"/>
    <w:rsid w:val="00266013"/>
    <w:rsid w:val="002711A6"/>
    <w:rsid w:val="002737DB"/>
    <w:rsid w:val="00276545"/>
    <w:rsid w:val="002774D2"/>
    <w:rsid w:val="00280833"/>
    <w:rsid w:val="002846FE"/>
    <w:rsid w:val="00284E36"/>
    <w:rsid w:val="00287B83"/>
    <w:rsid w:val="00287DD2"/>
    <w:rsid w:val="00293615"/>
    <w:rsid w:val="00296E1B"/>
    <w:rsid w:val="002A38F4"/>
    <w:rsid w:val="002A48E2"/>
    <w:rsid w:val="002A5016"/>
    <w:rsid w:val="002A7345"/>
    <w:rsid w:val="002A7493"/>
    <w:rsid w:val="002B022E"/>
    <w:rsid w:val="002B4A04"/>
    <w:rsid w:val="002C0414"/>
    <w:rsid w:val="002C1403"/>
    <w:rsid w:val="002C450A"/>
    <w:rsid w:val="002C5B1F"/>
    <w:rsid w:val="002C612E"/>
    <w:rsid w:val="002D0D5E"/>
    <w:rsid w:val="002D3DC7"/>
    <w:rsid w:val="002E1FDF"/>
    <w:rsid w:val="002E762C"/>
    <w:rsid w:val="002F1161"/>
    <w:rsid w:val="002F3EEF"/>
    <w:rsid w:val="002F416A"/>
    <w:rsid w:val="002F4AC7"/>
    <w:rsid w:val="002F4D72"/>
    <w:rsid w:val="003005F3"/>
    <w:rsid w:val="003019BA"/>
    <w:rsid w:val="0031072F"/>
    <w:rsid w:val="00310EAE"/>
    <w:rsid w:val="003126A6"/>
    <w:rsid w:val="00314B0E"/>
    <w:rsid w:val="00314E44"/>
    <w:rsid w:val="00315038"/>
    <w:rsid w:val="00316A41"/>
    <w:rsid w:val="00317652"/>
    <w:rsid w:val="00320663"/>
    <w:rsid w:val="0032627F"/>
    <w:rsid w:val="00331CF5"/>
    <w:rsid w:val="00334685"/>
    <w:rsid w:val="0033631C"/>
    <w:rsid w:val="00337BC7"/>
    <w:rsid w:val="0034095C"/>
    <w:rsid w:val="003417F0"/>
    <w:rsid w:val="0034223D"/>
    <w:rsid w:val="0034333A"/>
    <w:rsid w:val="0034408A"/>
    <w:rsid w:val="00344387"/>
    <w:rsid w:val="0035232D"/>
    <w:rsid w:val="0035348C"/>
    <w:rsid w:val="00360838"/>
    <w:rsid w:val="0036376D"/>
    <w:rsid w:val="00366968"/>
    <w:rsid w:val="00366E1F"/>
    <w:rsid w:val="00374452"/>
    <w:rsid w:val="00385064"/>
    <w:rsid w:val="003865DC"/>
    <w:rsid w:val="00386FA3"/>
    <w:rsid w:val="0038719C"/>
    <w:rsid w:val="00387872"/>
    <w:rsid w:val="00393EA3"/>
    <w:rsid w:val="003948A7"/>
    <w:rsid w:val="00396251"/>
    <w:rsid w:val="003A1E36"/>
    <w:rsid w:val="003A1EB4"/>
    <w:rsid w:val="003A44F9"/>
    <w:rsid w:val="003A467F"/>
    <w:rsid w:val="003A5C4D"/>
    <w:rsid w:val="003B317E"/>
    <w:rsid w:val="003B3E5F"/>
    <w:rsid w:val="003B5E52"/>
    <w:rsid w:val="003C0B26"/>
    <w:rsid w:val="003C50D6"/>
    <w:rsid w:val="003C51D4"/>
    <w:rsid w:val="003C5CEE"/>
    <w:rsid w:val="003C7765"/>
    <w:rsid w:val="003D242B"/>
    <w:rsid w:val="003D620F"/>
    <w:rsid w:val="003D6B7E"/>
    <w:rsid w:val="003D7046"/>
    <w:rsid w:val="003E17E1"/>
    <w:rsid w:val="003E4272"/>
    <w:rsid w:val="003E55EB"/>
    <w:rsid w:val="003F648E"/>
    <w:rsid w:val="003F7CEE"/>
    <w:rsid w:val="00400969"/>
    <w:rsid w:val="004010C0"/>
    <w:rsid w:val="004018AF"/>
    <w:rsid w:val="004034C2"/>
    <w:rsid w:val="0040737F"/>
    <w:rsid w:val="004140D4"/>
    <w:rsid w:val="004172D2"/>
    <w:rsid w:val="00417B7D"/>
    <w:rsid w:val="004213E9"/>
    <w:rsid w:val="00431128"/>
    <w:rsid w:val="00431871"/>
    <w:rsid w:val="004348C5"/>
    <w:rsid w:val="00435866"/>
    <w:rsid w:val="00435D7A"/>
    <w:rsid w:val="00436225"/>
    <w:rsid w:val="00445D28"/>
    <w:rsid w:val="004509BA"/>
    <w:rsid w:val="00450D66"/>
    <w:rsid w:val="00451740"/>
    <w:rsid w:val="004525F8"/>
    <w:rsid w:val="00457502"/>
    <w:rsid w:val="004613F1"/>
    <w:rsid w:val="00474A0F"/>
    <w:rsid w:val="00475918"/>
    <w:rsid w:val="00480C4F"/>
    <w:rsid w:val="00481905"/>
    <w:rsid w:val="00485B0F"/>
    <w:rsid w:val="00485B87"/>
    <w:rsid w:val="00486479"/>
    <w:rsid w:val="004909AE"/>
    <w:rsid w:val="0049462E"/>
    <w:rsid w:val="00494AF5"/>
    <w:rsid w:val="00497E69"/>
    <w:rsid w:val="004A24D6"/>
    <w:rsid w:val="004A3286"/>
    <w:rsid w:val="004A35C9"/>
    <w:rsid w:val="004A734D"/>
    <w:rsid w:val="004B0E70"/>
    <w:rsid w:val="004B6ACB"/>
    <w:rsid w:val="004C2F3C"/>
    <w:rsid w:val="004C3EE6"/>
    <w:rsid w:val="004C63CE"/>
    <w:rsid w:val="004E09C3"/>
    <w:rsid w:val="004E3A30"/>
    <w:rsid w:val="004F0ECE"/>
    <w:rsid w:val="004F3CDC"/>
    <w:rsid w:val="004F3DC3"/>
    <w:rsid w:val="004F5AC9"/>
    <w:rsid w:val="00500E95"/>
    <w:rsid w:val="00502745"/>
    <w:rsid w:val="00504EEE"/>
    <w:rsid w:val="00507A44"/>
    <w:rsid w:val="005104E3"/>
    <w:rsid w:val="0051138F"/>
    <w:rsid w:val="00513AB2"/>
    <w:rsid w:val="0051713D"/>
    <w:rsid w:val="00517557"/>
    <w:rsid w:val="00521BBC"/>
    <w:rsid w:val="00526571"/>
    <w:rsid w:val="005276B2"/>
    <w:rsid w:val="005345A6"/>
    <w:rsid w:val="00534664"/>
    <w:rsid w:val="005352B8"/>
    <w:rsid w:val="005367B2"/>
    <w:rsid w:val="00537C72"/>
    <w:rsid w:val="00540DEF"/>
    <w:rsid w:val="005416B6"/>
    <w:rsid w:val="00544245"/>
    <w:rsid w:val="00547B91"/>
    <w:rsid w:val="00551EFA"/>
    <w:rsid w:val="0055477B"/>
    <w:rsid w:val="00554BC4"/>
    <w:rsid w:val="00562035"/>
    <w:rsid w:val="00562232"/>
    <w:rsid w:val="00562659"/>
    <w:rsid w:val="00571931"/>
    <w:rsid w:val="00580504"/>
    <w:rsid w:val="00582842"/>
    <w:rsid w:val="00585A64"/>
    <w:rsid w:val="00590943"/>
    <w:rsid w:val="005915CE"/>
    <w:rsid w:val="005929B4"/>
    <w:rsid w:val="00594EAF"/>
    <w:rsid w:val="005A20A0"/>
    <w:rsid w:val="005A380A"/>
    <w:rsid w:val="005A46DD"/>
    <w:rsid w:val="005A641C"/>
    <w:rsid w:val="005A6916"/>
    <w:rsid w:val="005B2FAF"/>
    <w:rsid w:val="005B39FA"/>
    <w:rsid w:val="005B5534"/>
    <w:rsid w:val="005C19B5"/>
    <w:rsid w:val="005C32F3"/>
    <w:rsid w:val="005C36AD"/>
    <w:rsid w:val="005C47FC"/>
    <w:rsid w:val="005C4CBA"/>
    <w:rsid w:val="005C648D"/>
    <w:rsid w:val="005D0F20"/>
    <w:rsid w:val="005D301B"/>
    <w:rsid w:val="005D5DB0"/>
    <w:rsid w:val="005D5E76"/>
    <w:rsid w:val="005E542C"/>
    <w:rsid w:val="005E556B"/>
    <w:rsid w:val="005E7028"/>
    <w:rsid w:val="005E7FCA"/>
    <w:rsid w:val="005F03DC"/>
    <w:rsid w:val="005F4308"/>
    <w:rsid w:val="006037DE"/>
    <w:rsid w:val="006052D2"/>
    <w:rsid w:val="006102E8"/>
    <w:rsid w:val="00612965"/>
    <w:rsid w:val="00617F76"/>
    <w:rsid w:val="00620407"/>
    <w:rsid w:val="00624DE4"/>
    <w:rsid w:val="00630C71"/>
    <w:rsid w:val="00631645"/>
    <w:rsid w:val="00642E5A"/>
    <w:rsid w:val="00646ECD"/>
    <w:rsid w:val="00654132"/>
    <w:rsid w:val="00655871"/>
    <w:rsid w:val="00655B25"/>
    <w:rsid w:val="00657A5D"/>
    <w:rsid w:val="00660771"/>
    <w:rsid w:val="00660943"/>
    <w:rsid w:val="00660D96"/>
    <w:rsid w:val="00664865"/>
    <w:rsid w:val="00667838"/>
    <w:rsid w:val="0067192E"/>
    <w:rsid w:val="00671B8A"/>
    <w:rsid w:val="00675A24"/>
    <w:rsid w:val="00680157"/>
    <w:rsid w:val="006841FF"/>
    <w:rsid w:val="00693202"/>
    <w:rsid w:val="006A199F"/>
    <w:rsid w:val="006A285E"/>
    <w:rsid w:val="006B127B"/>
    <w:rsid w:val="006B24D0"/>
    <w:rsid w:val="006B2F77"/>
    <w:rsid w:val="006B461F"/>
    <w:rsid w:val="006D108B"/>
    <w:rsid w:val="006D3DB9"/>
    <w:rsid w:val="006D5558"/>
    <w:rsid w:val="006E1447"/>
    <w:rsid w:val="006E384E"/>
    <w:rsid w:val="006F2672"/>
    <w:rsid w:val="006F4D68"/>
    <w:rsid w:val="006F6D9C"/>
    <w:rsid w:val="0070288A"/>
    <w:rsid w:val="007067A8"/>
    <w:rsid w:val="00707373"/>
    <w:rsid w:val="00712EA2"/>
    <w:rsid w:val="00727141"/>
    <w:rsid w:val="0073389F"/>
    <w:rsid w:val="00734D36"/>
    <w:rsid w:val="0074409B"/>
    <w:rsid w:val="00745024"/>
    <w:rsid w:val="00751E72"/>
    <w:rsid w:val="00762EED"/>
    <w:rsid w:val="007647E6"/>
    <w:rsid w:val="00775459"/>
    <w:rsid w:val="00782F26"/>
    <w:rsid w:val="00784F45"/>
    <w:rsid w:val="0078580D"/>
    <w:rsid w:val="00786CF3"/>
    <w:rsid w:val="00793BA4"/>
    <w:rsid w:val="00794412"/>
    <w:rsid w:val="00797115"/>
    <w:rsid w:val="007A3876"/>
    <w:rsid w:val="007A4CE0"/>
    <w:rsid w:val="007A57D5"/>
    <w:rsid w:val="007A7406"/>
    <w:rsid w:val="007B2657"/>
    <w:rsid w:val="007B2945"/>
    <w:rsid w:val="007B32D4"/>
    <w:rsid w:val="007B41BB"/>
    <w:rsid w:val="007B51C8"/>
    <w:rsid w:val="007D1962"/>
    <w:rsid w:val="007D2989"/>
    <w:rsid w:val="007D7CA2"/>
    <w:rsid w:val="007E19D1"/>
    <w:rsid w:val="007E3437"/>
    <w:rsid w:val="007F0315"/>
    <w:rsid w:val="007F0AAD"/>
    <w:rsid w:val="007F0F00"/>
    <w:rsid w:val="007F12BF"/>
    <w:rsid w:val="007F3DEE"/>
    <w:rsid w:val="00807AE1"/>
    <w:rsid w:val="008103E7"/>
    <w:rsid w:val="0081052A"/>
    <w:rsid w:val="00811DEA"/>
    <w:rsid w:val="00820BC6"/>
    <w:rsid w:val="00820E3E"/>
    <w:rsid w:val="00822A86"/>
    <w:rsid w:val="008259E9"/>
    <w:rsid w:val="00826AA1"/>
    <w:rsid w:val="00826BAF"/>
    <w:rsid w:val="0084333F"/>
    <w:rsid w:val="008466B5"/>
    <w:rsid w:val="00850B56"/>
    <w:rsid w:val="00851693"/>
    <w:rsid w:val="0085404F"/>
    <w:rsid w:val="008555F8"/>
    <w:rsid w:val="0085728D"/>
    <w:rsid w:val="00861448"/>
    <w:rsid w:val="00864967"/>
    <w:rsid w:val="00866CF7"/>
    <w:rsid w:val="008711FE"/>
    <w:rsid w:val="00871682"/>
    <w:rsid w:val="0087413C"/>
    <w:rsid w:val="00874AE4"/>
    <w:rsid w:val="00876E47"/>
    <w:rsid w:val="00887324"/>
    <w:rsid w:val="0089449A"/>
    <w:rsid w:val="00895E9C"/>
    <w:rsid w:val="008A3881"/>
    <w:rsid w:val="008A7B01"/>
    <w:rsid w:val="008B10A4"/>
    <w:rsid w:val="008B2A0D"/>
    <w:rsid w:val="008B3019"/>
    <w:rsid w:val="008B3607"/>
    <w:rsid w:val="008B4C59"/>
    <w:rsid w:val="008C6ADE"/>
    <w:rsid w:val="008D5A12"/>
    <w:rsid w:val="008D74C9"/>
    <w:rsid w:val="008E1EB3"/>
    <w:rsid w:val="008F7449"/>
    <w:rsid w:val="009007B3"/>
    <w:rsid w:val="009050CC"/>
    <w:rsid w:val="00907C94"/>
    <w:rsid w:val="00910728"/>
    <w:rsid w:val="00920E4C"/>
    <w:rsid w:val="00936069"/>
    <w:rsid w:val="009444EC"/>
    <w:rsid w:val="00950B3C"/>
    <w:rsid w:val="009511A3"/>
    <w:rsid w:val="00952535"/>
    <w:rsid w:val="00952B35"/>
    <w:rsid w:val="009555D6"/>
    <w:rsid w:val="00955D46"/>
    <w:rsid w:val="00960A65"/>
    <w:rsid w:val="00962948"/>
    <w:rsid w:val="0096313D"/>
    <w:rsid w:val="00963213"/>
    <w:rsid w:val="00963309"/>
    <w:rsid w:val="009676AF"/>
    <w:rsid w:val="00973A3A"/>
    <w:rsid w:val="0097478B"/>
    <w:rsid w:val="00975B3A"/>
    <w:rsid w:val="00976968"/>
    <w:rsid w:val="0097703D"/>
    <w:rsid w:val="00980FC6"/>
    <w:rsid w:val="009814D4"/>
    <w:rsid w:val="009827EA"/>
    <w:rsid w:val="00985649"/>
    <w:rsid w:val="00991AB3"/>
    <w:rsid w:val="00993083"/>
    <w:rsid w:val="009934AA"/>
    <w:rsid w:val="009947E7"/>
    <w:rsid w:val="00996581"/>
    <w:rsid w:val="009A5810"/>
    <w:rsid w:val="009B2265"/>
    <w:rsid w:val="009B4D75"/>
    <w:rsid w:val="009C0045"/>
    <w:rsid w:val="009C5CC3"/>
    <w:rsid w:val="009C73DE"/>
    <w:rsid w:val="009D4121"/>
    <w:rsid w:val="009D4D96"/>
    <w:rsid w:val="009E03AB"/>
    <w:rsid w:val="009E4DF9"/>
    <w:rsid w:val="009F3FAB"/>
    <w:rsid w:val="009F5BCF"/>
    <w:rsid w:val="00A0001F"/>
    <w:rsid w:val="00A023CC"/>
    <w:rsid w:val="00A0273F"/>
    <w:rsid w:val="00A0351E"/>
    <w:rsid w:val="00A12376"/>
    <w:rsid w:val="00A12777"/>
    <w:rsid w:val="00A1286F"/>
    <w:rsid w:val="00A23C75"/>
    <w:rsid w:val="00A242C1"/>
    <w:rsid w:val="00A25B55"/>
    <w:rsid w:val="00A31746"/>
    <w:rsid w:val="00A32AFD"/>
    <w:rsid w:val="00A34664"/>
    <w:rsid w:val="00A35566"/>
    <w:rsid w:val="00A40E16"/>
    <w:rsid w:val="00A41A5D"/>
    <w:rsid w:val="00A459C7"/>
    <w:rsid w:val="00A53079"/>
    <w:rsid w:val="00A55749"/>
    <w:rsid w:val="00A6001A"/>
    <w:rsid w:val="00A617FC"/>
    <w:rsid w:val="00A636D4"/>
    <w:rsid w:val="00A64211"/>
    <w:rsid w:val="00A660D8"/>
    <w:rsid w:val="00A66E59"/>
    <w:rsid w:val="00A77084"/>
    <w:rsid w:val="00A84B7A"/>
    <w:rsid w:val="00A864AB"/>
    <w:rsid w:val="00A86972"/>
    <w:rsid w:val="00A9185E"/>
    <w:rsid w:val="00A96200"/>
    <w:rsid w:val="00A96D74"/>
    <w:rsid w:val="00A97AD2"/>
    <w:rsid w:val="00AA0178"/>
    <w:rsid w:val="00AA33C3"/>
    <w:rsid w:val="00AA447F"/>
    <w:rsid w:val="00AA4A96"/>
    <w:rsid w:val="00AB27BA"/>
    <w:rsid w:val="00AB2BB8"/>
    <w:rsid w:val="00AB4DA7"/>
    <w:rsid w:val="00AB70BE"/>
    <w:rsid w:val="00AC0A5A"/>
    <w:rsid w:val="00AC61B0"/>
    <w:rsid w:val="00AD5653"/>
    <w:rsid w:val="00AD70AE"/>
    <w:rsid w:val="00AF323F"/>
    <w:rsid w:val="00AF44C5"/>
    <w:rsid w:val="00AF5D51"/>
    <w:rsid w:val="00AF7552"/>
    <w:rsid w:val="00B0618F"/>
    <w:rsid w:val="00B10AFE"/>
    <w:rsid w:val="00B11FE0"/>
    <w:rsid w:val="00B12AEA"/>
    <w:rsid w:val="00B17363"/>
    <w:rsid w:val="00B23941"/>
    <w:rsid w:val="00B25168"/>
    <w:rsid w:val="00B26145"/>
    <w:rsid w:val="00B32230"/>
    <w:rsid w:val="00B337C4"/>
    <w:rsid w:val="00B370DF"/>
    <w:rsid w:val="00B376C5"/>
    <w:rsid w:val="00B44D3D"/>
    <w:rsid w:val="00B46299"/>
    <w:rsid w:val="00B47D3E"/>
    <w:rsid w:val="00B514D4"/>
    <w:rsid w:val="00B52064"/>
    <w:rsid w:val="00B5293D"/>
    <w:rsid w:val="00B52DB1"/>
    <w:rsid w:val="00B5555B"/>
    <w:rsid w:val="00B55976"/>
    <w:rsid w:val="00B5601C"/>
    <w:rsid w:val="00B67079"/>
    <w:rsid w:val="00B677AE"/>
    <w:rsid w:val="00B67DFD"/>
    <w:rsid w:val="00B711C6"/>
    <w:rsid w:val="00B7130D"/>
    <w:rsid w:val="00B71894"/>
    <w:rsid w:val="00B71A12"/>
    <w:rsid w:val="00B72B23"/>
    <w:rsid w:val="00B72C3E"/>
    <w:rsid w:val="00B72E55"/>
    <w:rsid w:val="00B73946"/>
    <w:rsid w:val="00B75FCF"/>
    <w:rsid w:val="00B76AF4"/>
    <w:rsid w:val="00B818CF"/>
    <w:rsid w:val="00B84B40"/>
    <w:rsid w:val="00B852F6"/>
    <w:rsid w:val="00B85359"/>
    <w:rsid w:val="00B95336"/>
    <w:rsid w:val="00B96BDB"/>
    <w:rsid w:val="00BA0FFE"/>
    <w:rsid w:val="00BA3BCB"/>
    <w:rsid w:val="00BA58D7"/>
    <w:rsid w:val="00BA7747"/>
    <w:rsid w:val="00BB637D"/>
    <w:rsid w:val="00BC0B39"/>
    <w:rsid w:val="00BC4547"/>
    <w:rsid w:val="00BC46D3"/>
    <w:rsid w:val="00BC6230"/>
    <w:rsid w:val="00BE3B0C"/>
    <w:rsid w:val="00BE4556"/>
    <w:rsid w:val="00BE4FEC"/>
    <w:rsid w:val="00BE52D1"/>
    <w:rsid w:val="00BE7692"/>
    <w:rsid w:val="00BF09CF"/>
    <w:rsid w:val="00BF189B"/>
    <w:rsid w:val="00BF2C20"/>
    <w:rsid w:val="00BF5F83"/>
    <w:rsid w:val="00C01828"/>
    <w:rsid w:val="00C01DDC"/>
    <w:rsid w:val="00C021EB"/>
    <w:rsid w:val="00C03F86"/>
    <w:rsid w:val="00C07A1E"/>
    <w:rsid w:val="00C11E08"/>
    <w:rsid w:val="00C1366E"/>
    <w:rsid w:val="00C136F4"/>
    <w:rsid w:val="00C157E0"/>
    <w:rsid w:val="00C17603"/>
    <w:rsid w:val="00C21455"/>
    <w:rsid w:val="00C23470"/>
    <w:rsid w:val="00C260F2"/>
    <w:rsid w:val="00C26BCE"/>
    <w:rsid w:val="00C30707"/>
    <w:rsid w:val="00C307A1"/>
    <w:rsid w:val="00C32BDF"/>
    <w:rsid w:val="00C33783"/>
    <w:rsid w:val="00C3597B"/>
    <w:rsid w:val="00C40FE6"/>
    <w:rsid w:val="00C450A5"/>
    <w:rsid w:val="00C470D8"/>
    <w:rsid w:val="00C47692"/>
    <w:rsid w:val="00C52BD5"/>
    <w:rsid w:val="00C53E86"/>
    <w:rsid w:val="00C60695"/>
    <w:rsid w:val="00C64C7F"/>
    <w:rsid w:val="00C66BCC"/>
    <w:rsid w:val="00C66EBF"/>
    <w:rsid w:val="00C71649"/>
    <w:rsid w:val="00C7433B"/>
    <w:rsid w:val="00C811C4"/>
    <w:rsid w:val="00C8466F"/>
    <w:rsid w:val="00C922B1"/>
    <w:rsid w:val="00C94901"/>
    <w:rsid w:val="00C96BAE"/>
    <w:rsid w:val="00CA4C0D"/>
    <w:rsid w:val="00CB1867"/>
    <w:rsid w:val="00CB1BE6"/>
    <w:rsid w:val="00CB21E8"/>
    <w:rsid w:val="00CB3240"/>
    <w:rsid w:val="00CB7E99"/>
    <w:rsid w:val="00CC0CE7"/>
    <w:rsid w:val="00CC0F74"/>
    <w:rsid w:val="00CC3B27"/>
    <w:rsid w:val="00CC7ED2"/>
    <w:rsid w:val="00CD0900"/>
    <w:rsid w:val="00CD15E4"/>
    <w:rsid w:val="00CD356E"/>
    <w:rsid w:val="00CD3D83"/>
    <w:rsid w:val="00CD6BDE"/>
    <w:rsid w:val="00CE0DAA"/>
    <w:rsid w:val="00CE7BE2"/>
    <w:rsid w:val="00CF0158"/>
    <w:rsid w:val="00CF0EB0"/>
    <w:rsid w:val="00CF6DA5"/>
    <w:rsid w:val="00D00016"/>
    <w:rsid w:val="00D00D8A"/>
    <w:rsid w:val="00D013C2"/>
    <w:rsid w:val="00D02D1C"/>
    <w:rsid w:val="00D03C3C"/>
    <w:rsid w:val="00D065A6"/>
    <w:rsid w:val="00D13C34"/>
    <w:rsid w:val="00D23880"/>
    <w:rsid w:val="00D254EE"/>
    <w:rsid w:val="00D267D9"/>
    <w:rsid w:val="00D32FB2"/>
    <w:rsid w:val="00D33BD6"/>
    <w:rsid w:val="00D37181"/>
    <w:rsid w:val="00D42AF7"/>
    <w:rsid w:val="00D43FE0"/>
    <w:rsid w:val="00D456D9"/>
    <w:rsid w:val="00D51ACA"/>
    <w:rsid w:val="00D52073"/>
    <w:rsid w:val="00D53A41"/>
    <w:rsid w:val="00D55931"/>
    <w:rsid w:val="00D56CB8"/>
    <w:rsid w:val="00D61F14"/>
    <w:rsid w:val="00D62942"/>
    <w:rsid w:val="00D63C92"/>
    <w:rsid w:val="00D6404C"/>
    <w:rsid w:val="00D64230"/>
    <w:rsid w:val="00D754D0"/>
    <w:rsid w:val="00D8460B"/>
    <w:rsid w:val="00D87747"/>
    <w:rsid w:val="00D96DC1"/>
    <w:rsid w:val="00D97D1F"/>
    <w:rsid w:val="00DA0391"/>
    <w:rsid w:val="00DA25D6"/>
    <w:rsid w:val="00DA41AF"/>
    <w:rsid w:val="00DA6490"/>
    <w:rsid w:val="00DB1C27"/>
    <w:rsid w:val="00DB360D"/>
    <w:rsid w:val="00DB427F"/>
    <w:rsid w:val="00DB440C"/>
    <w:rsid w:val="00DB4620"/>
    <w:rsid w:val="00DC48DD"/>
    <w:rsid w:val="00DC5884"/>
    <w:rsid w:val="00DD29DE"/>
    <w:rsid w:val="00DD49A7"/>
    <w:rsid w:val="00DE43C3"/>
    <w:rsid w:val="00DE4E67"/>
    <w:rsid w:val="00DE58F9"/>
    <w:rsid w:val="00DF2FCA"/>
    <w:rsid w:val="00DF3444"/>
    <w:rsid w:val="00DF3BDD"/>
    <w:rsid w:val="00E00589"/>
    <w:rsid w:val="00E06878"/>
    <w:rsid w:val="00E07385"/>
    <w:rsid w:val="00E138A6"/>
    <w:rsid w:val="00E15A19"/>
    <w:rsid w:val="00E26C09"/>
    <w:rsid w:val="00E336E2"/>
    <w:rsid w:val="00E33A8F"/>
    <w:rsid w:val="00E35380"/>
    <w:rsid w:val="00E35903"/>
    <w:rsid w:val="00E373F8"/>
    <w:rsid w:val="00E37B19"/>
    <w:rsid w:val="00E40408"/>
    <w:rsid w:val="00E41D6D"/>
    <w:rsid w:val="00E45134"/>
    <w:rsid w:val="00E45F3A"/>
    <w:rsid w:val="00E527ED"/>
    <w:rsid w:val="00E54824"/>
    <w:rsid w:val="00E55893"/>
    <w:rsid w:val="00E604A2"/>
    <w:rsid w:val="00E6360E"/>
    <w:rsid w:val="00E6673B"/>
    <w:rsid w:val="00E6713A"/>
    <w:rsid w:val="00E70432"/>
    <w:rsid w:val="00E76319"/>
    <w:rsid w:val="00E77AF1"/>
    <w:rsid w:val="00E81059"/>
    <w:rsid w:val="00E81373"/>
    <w:rsid w:val="00E8730F"/>
    <w:rsid w:val="00E90BDA"/>
    <w:rsid w:val="00E97413"/>
    <w:rsid w:val="00EA1ADE"/>
    <w:rsid w:val="00EA3682"/>
    <w:rsid w:val="00EA5DB2"/>
    <w:rsid w:val="00EA6646"/>
    <w:rsid w:val="00EB3A35"/>
    <w:rsid w:val="00EC0FB7"/>
    <w:rsid w:val="00EC4711"/>
    <w:rsid w:val="00EC6AAF"/>
    <w:rsid w:val="00EC7F10"/>
    <w:rsid w:val="00EC7F33"/>
    <w:rsid w:val="00ED1AE8"/>
    <w:rsid w:val="00ED2052"/>
    <w:rsid w:val="00ED379E"/>
    <w:rsid w:val="00ED3C81"/>
    <w:rsid w:val="00ED645E"/>
    <w:rsid w:val="00EE548F"/>
    <w:rsid w:val="00EE6507"/>
    <w:rsid w:val="00EE7359"/>
    <w:rsid w:val="00EF09E2"/>
    <w:rsid w:val="00EF1DC1"/>
    <w:rsid w:val="00EF7B08"/>
    <w:rsid w:val="00F00850"/>
    <w:rsid w:val="00F00E43"/>
    <w:rsid w:val="00F02543"/>
    <w:rsid w:val="00F046BD"/>
    <w:rsid w:val="00F06678"/>
    <w:rsid w:val="00F07F52"/>
    <w:rsid w:val="00F149DB"/>
    <w:rsid w:val="00F160F2"/>
    <w:rsid w:val="00F17892"/>
    <w:rsid w:val="00F20DFF"/>
    <w:rsid w:val="00F258FB"/>
    <w:rsid w:val="00F302C3"/>
    <w:rsid w:val="00F32894"/>
    <w:rsid w:val="00F365A8"/>
    <w:rsid w:val="00F36D39"/>
    <w:rsid w:val="00F4647B"/>
    <w:rsid w:val="00F47DC5"/>
    <w:rsid w:val="00F507B9"/>
    <w:rsid w:val="00F50B4A"/>
    <w:rsid w:val="00F570EE"/>
    <w:rsid w:val="00F60454"/>
    <w:rsid w:val="00F67666"/>
    <w:rsid w:val="00F7301E"/>
    <w:rsid w:val="00F90B4B"/>
    <w:rsid w:val="00F92792"/>
    <w:rsid w:val="00FA01F3"/>
    <w:rsid w:val="00FA31D1"/>
    <w:rsid w:val="00FA7F18"/>
    <w:rsid w:val="00FB10C5"/>
    <w:rsid w:val="00FB4233"/>
    <w:rsid w:val="00FB4E27"/>
    <w:rsid w:val="00FC459B"/>
    <w:rsid w:val="00FC4E5E"/>
    <w:rsid w:val="00FD0E33"/>
    <w:rsid w:val="00FD50ED"/>
    <w:rsid w:val="00FD62F2"/>
    <w:rsid w:val="00FD6649"/>
    <w:rsid w:val="00FD6C0B"/>
    <w:rsid w:val="00FD7DC7"/>
    <w:rsid w:val="00FE3F68"/>
    <w:rsid w:val="00FF104C"/>
    <w:rsid w:val="00FF36E1"/>
    <w:rsid w:val="00FF5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F17CF14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5D28"/>
    <w:pPr>
      <w:spacing w:after="200" w:line="276" w:lineRule="auto"/>
    </w:pPr>
    <w:rPr>
      <w:rFonts w:ascii="Lucida Sans Unicode" w:hAnsi="Lucida Sans Unicode"/>
      <w:sz w:val="20"/>
      <w:szCs w:val="22"/>
      <w:lang w:val="nl-BE"/>
    </w:rPr>
  </w:style>
  <w:style w:type="paragraph" w:styleId="Heading1">
    <w:name w:val="heading 1"/>
    <w:aliases w:val="Hoofdtitel 1"/>
    <w:basedOn w:val="Normal"/>
    <w:next w:val="Normal"/>
    <w:link w:val="Heading1Char"/>
    <w:uiPriority w:val="9"/>
    <w:qFormat/>
    <w:rsid w:val="007F03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D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D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5D28"/>
    <w:rPr>
      <w:rFonts w:asciiTheme="majorHAnsi" w:eastAsiaTheme="majorEastAsia" w:hAnsiTheme="majorHAnsi" w:cstheme="majorBidi"/>
      <w:color w:val="000000" w:themeColor="text1"/>
      <w:sz w:val="28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445D28"/>
    <w:rPr>
      <w:rFonts w:asciiTheme="majorHAnsi" w:eastAsiaTheme="majorEastAsia" w:hAnsiTheme="majorHAnsi" w:cstheme="majorBidi"/>
      <w:color w:val="1F3763" w:themeColor="accent1" w:themeShade="7F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445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5D2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D28"/>
    <w:rPr>
      <w:rFonts w:ascii="Lucida Sans Unicode" w:hAnsi="Lucida Sans Unicode"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D2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D28"/>
    <w:rPr>
      <w:rFonts w:ascii="Times New Roman" w:hAnsi="Times New Roman" w:cs="Times New Roman"/>
      <w:sz w:val="18"/>
      <w:szCs w:val="18"/>
      <w:lang w:val="nl-BE"/>
    </w:rPr>
  </w:style>
  <w:style w:type="character" w:customStyle="1" w:styleId="Heading1Char">
    <w:name w:val="Heading 1 Char"/>
    <w:aliases w:val="Hoofdtitel 1 Char"/>
    <w:basedOn w:val="DefaultParagraphFont"/>
    <w:link w:val="Heading1"/>
    <w:uiPriority w:val="9"/>
    <w:rsid w:val="007F031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7F031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385"/>
    <w:rPr>
      <w:rFonts w:ascii="Lucida Sans Unicode" w:hAnsi="Lucida Sans Unicode"/>
      <w:b/>
      <w:bCs/>
      <w:sz w:val="20"/>
      <w:szCs w:val="20"/>
      <w:lang w:val="nl-BE"/>
    </w:rPr>
  </w:style>
  <w:style w:type="table" w:styleId="TableGrid">
    <w:name w:val="Table Grid"/>
    <w:basedOn w:val="TableNormal"/>
    <w:uiPriority w:val="39"/>
    <w:rsid w:val="00366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1A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A41A5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CD35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56E"/>
    <w:rPr>
      <w:rFonts w:ascii="Lucida Sans Unicode" w:hAnsi="Lucida Sans Unicode"/>
      <w:sz w:val="20"/>
      <w:szCs w:val="22"/>
      <w:lang w:val="nl-BE"/>
    </w:rPr>
  </w:style>
  <w:style w:type="character" w:styleId="PageNumber">
    <w:name w:val="page number"/>
    <w:basedOn w:val="DefaultParagraphFont"/>
    <w:uiPriority w:val="99"/>
    <w:semiHidden/>
    <w:unhideWhenUsed/>
    <w:rsid w:val="00CD356E"/>
  </w:style>
  <w:style w:type="paragraph" w:styleId="Header">
    <w:name w:val="header"/>
    <w:basedOn w:val="Normal"/>
    <w:link w:val="HeaderChar"/>
    <w:uiPriority w:val="99"/>
    <w:unhideWhenUsed/>
    <w:rsid w:val="00CD35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56E"/>
    <w:rPr>
      <w:rFonts w:ascii="Lucida Sans Unicode" w:hAnsi="Lucida Sans Unicode"/>
      <w:sz w:val="20"/>
      <w:szCs w:val="22"/>
      <w:lang w:val="nl-BE"/>
    </w:rPr>
  </w:style>
  <w:style w:type="paragraph" w:styleId="Title">
    <w:name w:val="Title"/>
    <w:basedOn w:val="Normal"/>
    <w:next w:val="Normal"/>
    <w:link w:val="TitleChar"/>
    <w:uiPriority w:val="10"/>
    <w:qFormat/>
    <w:rsid w:val="00080DA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0DA7"/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080DA7"/>
    <w:rPr>
      <w:color w:val="954F72" w:themeColor="followedHyperlink"/>
      <w:u w:val="single"/>
    </w:rPr>
  </w:style>
  <w:style w:type="numbering" w:customStyle="1" w:styleId="CurrentList1">
    <w:name w:val="Current List1"/>
    <w:uiPriority w:val="99"/>
    <w:rsid w:val="00080DA7"/>
    <w:pPr>
      <w:numPr>
        <w:numId w:val="25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080DA7"/>
    <w:pPr>
      <w:spacing w:after="0"/>
      <w:jc w:val="center"/>
    </w:pPr>
    <w:rPr>
      <w:rFonts w:ascii="Academy Engraved LET" w:hAnsi="Academy Engraved LET" w:cs="Lucida Sans Unicode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0DA7"/>
    <w:rPr>
      <w:rFonts w:ascii="Academy Engraved LET" w:hAnsi="Academy Engraved LET" w:cs="Lucida Sans Unicode"/>
      <w:sz w:val="20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0DA7"/>
    <w:pPr>
      <w:spacing w:line="240" w:lineRule="auto"/>
    </w:pPr>
    <w:rPr>
      <w:rFonts w:ascii="Academy Engraved LET" w:hAnsi="Academy Engraved LET" w:cs="Lucida Sans Unicode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0DA7"/>
    <w:rPr>
      <w:rFonts w:ascii="Academy Engraved LET" w:hAnsi="Academy Engraved LET" w:cs="Lucida Sans Unicode"/>
      <w:sz w:val="20"/>
      <w:szCs w:val="22"/>
      <w:lang w:val="en-US"/>
    </w:rPr>
  </w:style>
  <w:style w:type="paragraph" w:styleId="Revision">
    <w:name w:val="Revision"/>
    <w:hidden/>
    <w:uiPriority w:val="99"/>
    <w:semiHidden/>
    <w:rsid w:val="00080DA7"/>
    <w:rPr>
      <w:rFonts w:ascii="Lucida Sans Unicode" w:hAnsi="Lucida Sans Unicode"/>
      <w:sz w:val="20"/>
      <w:szCs w:val="22"/>
      <w:lang w:val="nl-BE"/>
    </w:rPr>
  </w:style>
  <w:style w:type="character" w:customStyle="1" w:styleId="id-label">
    <w:name w:val="id-label"/>
    <w:basedOn w:val="DefaultParagraphFont"/>
    <w:rsid w:val="00080DA7"/>
  </w:style>
  <w:style w:type="character" w:styleId="Strong">
    <w:name w:val="Strong"/>
    <w:basedOn w:val="DefaultParagraphFont"/>
    <w:uiPriority w:val="22"/>
    <w:qFormat/>
    <w:rsid w:val="00080DA7"/>
    <w:rPr>
      <w:b/>
      <w:bCs/>
    </w:rPr>
  </w:style>
  <w:style w:type="character" w:customStyle="1" w:styleId="sapmtext">
    <w:name w:val="sapmtext"/>
    <w:basedOn w:val="DefaultParagraphFont"/>
    <w:rsid w:val="00080DA7"/>
  </w:style>
  <w:style w:type="character" w:customStyle="1" w:styleId="UnresolvedMention1">
    <w:name w:val="Unresolved Mention1"/>
    <w:basedOn w:val="DefaultParagraphFont"/>
    <w:uiPriority w:val="99"/>
    <w:rsid w:val="00497E69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396251"/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24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FA5B83-03E4-C94E-8302-78D9909DF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06T15:48:00Z</dcterms:created>
  <dcterms:modified xsi:type="dcterms:W3CDTF">2024-09-06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61f6f4896fd58a37b434fd0ed6734f672bde2b08e29d92ce14116e6eeac837</vt:lpwstr>
  </property>
</Properties>
</file>